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B04" w:rsidRPr="00B67287" w:rsidRDefault="00562B04" w:rsidP="00CB5ED8">
      <w:pPr>
        <w:spacing w:line="240" w:lineRule="auto"/>
        <w:ind w:left="-360" w:firstLine="360"/>
        <w:jc w:val="center"/>
        <w:rPr>
          <w:rFonts w:asciiTheme="majorBidi" w:hAnsiTheme="majorBidi" w:cstheme="majorBidi"/>
          <w:b/>
          <w:bCs/>
          <w:sz w:val="24"/>
          <w:szCs w:val="24"/>
          <w:u w:val="thick"/>
          <w:rtl/>
        </w:rPr>
      </w:pPr>
      <w:r w:rsidRPr="00B67287">
        <w:rPr>
          <w:rFonts w:asciiTheme="majorBidi" w:hAnsiTheme="majorBidi" w:cstheme="majorBidi"/>
          <w:b/>
          <w:bCs/>
          <w:sz w:val="24"/>
          <w:szCs w:val="24"/>
          <w:u w:val="thick"/>
        </w:rPr>
        <w:t>Multicultural Psychological Empowerment Scale for Saudi Women</w:t>
      </w:r>
    </w:p>
    <w:p w:rsidR="000F3867" w:rsidRPr="00B67287" w:rsidRDefault="00562B04" w:rsidP="00CB5ED8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thick"/>
        </w:rPr>
      </w:pPr>
      <w:r w:rsidRPr="00B67287">
        <w:rPr>
          <w:rFonts w:asciiTheme="majorBidi" w:hAnsiTheme="majorBidi" w:cstheme="majorBidi"/>
          <w:b/>
          <w:bCs/>
          <w:sz w:val="24"/>
          <w:szCs w:val="24"/>
          <w:u w:val="thick"/>
        </w:rPr>
        <w:t>(MPES - SW)</w:t>
      </w:r>
    </w:p>
    <w:tbl>
      <w:tblPr>
        <w:tblStyle w:val="TableGrid"/>
        <w:tblW w:w="1044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899"/>
        <w:gridCol w:w="4771"/>
        <w:gridCol w:w="900"/>
        <w:gridCol w:w="90"/>
        <w:gridCol w:w="630"/>
        <w:gridCol w:w="90"/>
        <w:gridCol w:w="990"/>
        <w:gridCol w:w="90"/>
        <w:gridCol w:w="990"/>
        <w:gridCol w:w="990"/>
      </w:tblGrid>
      <w:tr w:rsidR="001871B7" w:rsidRPr="00B67287" w:rsidTr="00CB5ED8">
        <w:tc>
          <w:tcPr>
            <w:tcW w:w="899" w:type="dxa"/>
            <w:vMerge w:val="restart"/>
          </w:tcPr>
          <w:p w:rsidR="00F8326A" w:rsidRPr="00B67287" w:rsidRDefault="00F8326A" w:rsidP="00CB5ED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N.</w:t>
            </w:r>
          </w:p>
        </w:tc>
        <w:tc>
          <w:tcPr>
            <w:tcW w:w="4771" w:type="dxa"/>
            <w:vMerge w:val="restart"/>
          </w:tcPr>
          <w:p w:rsidR="00F8326A" w:rsidRPr="00B67287" w:rsidRDefault="00927840" w:rsidP="00CB5ED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thick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</w:t>
            </w:r>
            <w:r w:rsidR="00F8326A"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rases</w:t>
            </w:r>
          </w:p>
        </w:tc>
        <w:tc>
          <w:tcPr>
            <w:tcW w:w="4770" w:type="dxa"/>
            <w:gridSpan w:val="8"/>
          </w:tcPr>
          <w:p w:rsidR="00F8326A" w:rsidRPr="00B67287" w:rsidRDefault="00927840" w:rsidP="00CB5ED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thick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="00F8326A" w:rsidRPr="00B67287">
              <w:rPr>
                <w:rFonts w:asciiTheme="majorBidi" w:hAnsiTheme="majorBidi" w:cstheme="majorBidi"/>
                <w:sz w:val="24"/>
                <w:szCs w:val="24"/>
              </w:rPr>
              <w:t>esponses</w:t>
            </w:r>
          </w:p>
        </w:tc>
      </w:tr>
      <w:tr w:rsidR="001871B7" w:rsidRPr="00B67287" w:rsidTr="00CB5ED8">
        <w:trPr>
          <w:trHeight w:val="269"/>
        </w:trPr>
        <w:tc>
          <w:tcPr>
            <w:tcW w:w="899" w:type="dxa"/>
            <w:vMerge/>
          </w:tcPr>
          <w:p w:rsidR="00F8326A" w:rsidRPr="00B67287" w:rsidRDefault="00F8326A" w:rsidP="00CB5ED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thick"/>
              </w:rPr>
            </w:pPr>
          </w:p>
        </w:tc>
        <w:tc>
          <w:tcPr>
            <w:tcW w:w="4771" w:type="dxa"/>
            <w:vMerge/>
          </w:tcPr>
          <w:p w:rsidR="00F8326A" w:rsidRPr="00B67287" w:rsidRDefault="00F8326A" w:rsidP="00CB5ED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thick"/>
              </w:rPr>
            </w:pPr>
          </w:p>
        </w:tc>
        <w:tc>
          <w:tcPr>
            <w:tcW w:w="990" w:type="dxa"/>
            <w:gridSpan w:val="2"/>
          </w:tcPr>
          <w:p w:rsidR="00F8326A" w:rsidRPr="00B67287" w:rsidRDefault="00927840" w:rsidP="00CB5ED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thick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  <w:r w:rsidR="00F8326A"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rongly agree</w:t>
            </w:r>
          </w:p>
        </w:tc>
        <w:tc>
          <w:tcPr>
            <w:tcW w:w="720" w:type="dxa"/>
            <w:gridSpan w:val="2"/>
          </w:tcPr>
          <w:p w:rsidR="00F8326A" w:rsidRPr="00B67287" w:rsidRDefault="00927840" w:rsidP="00CB5ED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thick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</w:t>
            </w:r>
            <w:r w:rsidR="00F8326A"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ree</w:t>
            </w:r>
          </w:p>
        </w:tc>
        <w:tc>
          <w:tcPr>
            <w:tcW w:w="1080" w:type="dxa"/>
            <w:gridSpan w:val="2"/>
          </w:tcPr>
          <w:p w:rsidR="00F8326A" w:rsidRPr="00B67287" w:rsidRDefault="00927840" w:rsidP="00CB5ED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thick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</w:t>
            </w:r>
            <w:r w:rsidR="00F8326A"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decisive</w:t>
            </w:r>
          </w:p>
        </w:tc>
        <w:tc>
          <w:tcPr>
            <w:tcW w:w="990" w:type="dxa"/>
          </w:tcPr>
          <w:p w:rsidR="00F8326A" w:rsidRPr="00B67287" w:rsidRDefault="00927840" w:rsidP="00CB5ED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thick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</w:t>
            </w:r>
            <w:r w:rsidR="00F8326A"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sagree</w:t>
            </w:r>
          </w:p>
        </w:tc>
        <w:tc>
          <w:tcPr>
            <w:tcW w:w="990" w:type="dxa"/>
          </w:tcPr>
          <w:p w:rsidR="00F8326A" w:rsidRPr="00B67287" w:rsidRDefault="00927840" w:rsidP="00CB5ED8">
            <w:pPr>
              <w:jc w:val="center"/>
              <w:rPr>
                <w:rFonts w:asciiTheme="majorBidi" w:hAnsiTheme="majorBidi" w:cstheme="majorBidi"/>
                <w:sz w:val="24"/>
                <w:szCs w:val="24"/>
                <w:u w:val="thick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</w:t>
            </w:r>
            <w:r w:rsidR="00F8326A" w:rsidRPr="00B67287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rongly disagree</w:t>
            </w:r>
          </w:p>
        </w:tc>
      </w:tr>
      <w:tr w:rsidR="001871B7" w:rsidRPr="00B67287" w:rsidTr="00CB5ED8">
        <w:tc>
          <w:tcPr>
            <w:tcW w:w="10440" w:type="dxa"/>
            <w:gridSpan w:val="10"/>
          </w:tcPr>
          <w:p w:rsidR="00927840" w:rsidRPr="00B67287" w:rsidRDefault="00927840" w:rsidP="00CB5E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st dimension: Meaningfulness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CB5ED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know the value of the duties I do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CB5ED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am aware of the impact of my goals achieving on various aspects of my life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CB5ED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realize the usefulness of my community participation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CB5ED8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take advantage of every opportunity to develop my personality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10440" w:type="dxa"/>
            <w:gridSpan w:val="10"/>
          </w:tcPr>
          <w:p w:rsidR="00927840" w:rsidRPr="00B67287" w:rsidRDefault="00927840" w:rsidP="00CB5E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thick"/>
              </w:rPr>
            </w:pPr>
            <w:r w:rsidRPr="00B67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ond dimension:</w:t>
            </w:r>
            <w:r w:rsidRPr="00B6728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67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pact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can influence everyone around me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invest my abilities in helping all members of my social context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have the ability to persuade others in various situations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contribute to creating a positive and moral atmosphere in all around me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pass through my thoughts to others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take advocacy positions of the rights of others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take clear positions on various issues of life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make a positive moral difference in my various relationships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try to give power to those who need it from my social circle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can establish effective alliances with others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10440" w:type="dxa"/>
            <w:gridSpan w:val="10"/>
          </w:tcPr>
          <w:p w:rsidR="00927840" w:rsidRPr="00B67287" w:rsidRDefault="00927840" w:rsidP="00CB5E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ird dimension:</w:t>
            </w:r>
            <w:r w:rsidRPr="00B6728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67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efficacy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control my behavior in the situations that need it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invest the empowerment opportunities in various fields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deal effectively with new situations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can change my unwanted life statues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have good problem-solving skills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manage the various types of available time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 xml:space="preserve">I </w:t>
            </w:r>
            <w:r w:rsidR="001E7F20" w:rsidRPr="00B67287">
              <w:rPr>
                <w:rFonts w:asciiTheme="majorBidi" w:hAnsiTheme="majorBidi" w:cstheme="majorBidi"/>
                <w:sz w:val="24"/>
                <w:szCs w:val="24"/>
              </w:rPr>
              <w:t xml:space="preserve"> try to </w:t>
            </w:r>
            <w:r w:rsidRPr="00B67287">
              <w:rPr>
                <w:rFonts w:asciiTheme="majorBidi" w:hAnsiTheme="majorBidi" w:cstheme="majorBidi"/>
                <w:sz w:val="24"/>
                <w:szCs w:val="24"/>
              </w:rPr>
              <w:t>gain everything useful that contributes to achieving my goals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10440" w:type="dxa"/>
            <w:gridSpan w:val="10"/>
          </w:tcPr>
          <w:p w:rsidR="00927840" w:rsidRPr="00B67287" w:rsidRDefault="00927840" w:rsidP="00CB5E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u w:val="thick"/>
              </w:rPr>
            </w:pPr>
            <w:r w:rsidRPr="00B67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urth dimension:</w:t>
            </w:r>
            <w:r w:rsidRPr="00B6728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672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f-determination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take the initiative in various life situations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make my decisions with complete independence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institute my relationships of my own free will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practice freedom of choice in situations that need it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871B7" w:rsidRPr="00B67287" w:rsidTr="00CB5ED8">
        <w:tc>
          <w:tcPr>
            <w:tcW w:w="899" w:type="dxa"/>
          </w:tcPr>
          <w:p w:rsidR="00CB5ED8" w:rsidRPr="00B67287" w:rsidRDefault="00CB5ED8" w:rsidP="007F5CF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771" w:type="dxa"/>
          </w:tcPr>
          <w:p w:rsidR="00CB5ED8" w:rsidRPr="00B67287" w:rsidRDefault="00CB5ED8" w:rsidP="00CB5E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I take responsibility for my decisions.</w:t>
            </w:r>
          </w:p>
        </w:tc>
        <w:tc>
          <w:tcPr>
            <w:tcW w:w="90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2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80" w:type="dxa"/>
            <w:gridSpan w:val="2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:rsidR="00CB5ED8" w:rsidRPr="00B67287" w:rsidRDefault="00CB5ED8" w:rsidP="00A26261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28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:rsidR="00F8326A" w:rsidRPr="00B67287" w:rsidRDefault="00F8326A" w:rsidP="00CB5ED8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u w:val="thick"/>
        </w:rPr>
      </w:pPr>
    </w:p>
    <w:p w:rsidR="00BB6AFD" w:rsidRPr="00B67287" w:rsidRDefault="00BB6AFD" w:rsidP="00CB5ED8">
      <w:pPr>
        <w:spacing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 w:rsidRPr="00B67287">
        <w:rPr>
          <w:rFonts w:asciiTheme="majorBidi" w:hAnsiTheme="majorBidi" w:cstheme="majorBidi"/>
          <w:sz w:val="24"/>
          <w:szCs w:val="24"/>
          <w:lang w:bidi="ar-EG"/>
        </w:rPr>
        <w:tab/>
      </w:r>
      <w:bookmarkStart w:id="0" w:name="_GoBack"/>
      <w:bookmarkEnd w:id="0"/>
    </w:p>
    <w:sectPr w:rsidR="00BB6AFD" w:rsidRPr="00B67287" w:rsidSect="00CB5ED8">
      <w:pgSz w:w="12240" w:h="15840"/>
      <w:pgMar w:top="450" w:right="81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25C7C"/>
    <w:multiLevelType w:val="hybridMultilevel"/>
    <w:tmpl w:val="82E89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6764A8"/>
    <w:multiLevelType w:val="hybridMultilevel"/>
    <w:tmpl w:val="F3F6EF2C"/>
    <w:lvl w:ilvl="0" w:tplc="EB78EE4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8C3E07"/>
    <w:multiLevelType w:val="hybridMultilevel"/>
    <w:tmpl w:val="8AEAB8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7D11E2"/>
    <w:multiLevelType w:val="hybridMultilevel"/>
    <w:tmpl w:val="5E6E07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CA22D3"/>
    <w:multiLevelType w:val="hybridMultilevel"/>
    <w:tmpl w:val="7362E5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B2E"/>
    <w:rsid w:val="000E20F9"/>
    <w:rsid w:val="000F3867"/>
    <w:rsid w:val="00134AFA"/>
    <w:rsid w:val="001871B7"/>
    <w:rsid w:val="001C66C6"/>
    <w:rsid w:val="001E7F20"/>
    <w:rsid w:val="002D7C51"/>
    <w:rsid w:val="003B64C9"/>
    <w:rsid w:val="004176A3"/>
    <w:rsid w:val="00562B04"/>
    <w:rsid w:val="006529BA"/>
    <w:rsid w:val="00676149"/>
    <w:rsid w:val="007F5CF2"/>
    <w:rsid w:val="008755EB"/>
    <w:rsid w:val="008A43D4"/>
    <w:rsid w:val="00927840"/>
    <w:rsid w:val="009C5ED8"/>
    <w:rsid w:val="00A26261"/>
    <w:rsid w:val="00A46949"/>
    <w:rsid w:val="00A96B2E"/>
    <w:rsid w:val="00AD52C9"/>
    <w:rsid w:val="00AE414C"/>
    <w:rsid w:val="00B13D06"/>
    <w:rsid w:val="00B67287"/>
    <w:rsid w:val="00BB6AFD"/>
    <w:rsid w:val="00BC1F99"/>
    <w:rsid w:val="00C951FD"/>
    <w:rsid w:val="00CB5ED8"/>
    <w:rsid w:val="00DB493A"/>
    <w:rsid w:val="00EC600A"/>
    <w:rsid w:val="00F8326A"/>
    <w:rsid w:val="00F90437"/>
    <w:rsid w:val="00FA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BB6AF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8326A"/>
    <w:pPr>
      <w:ind w:left="720"/>
      <w:contextualSpacing/>
    </w:pPr>
  </w:style>
  <w:style w:type="table" w:styleId="TableGrid">
    <w:name w:val="Table Grid"/>
    <w:basedOn w:val="TableNormal"/>
    <w:uiPriority w:val="59"/>
    <w:rsid w:val="00F83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BB6AF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8326A"/>
    <w:pPr>
      <w:ind w:left="720"/>
      <w:contextualSpacing/>
    </w:pPr>
  </w:style>
  <w:style w:type="table" w:styleId="TableGrid">
    <w:name w:val="Table Grid"/>
    <w:basedOn w:val="TableNormal"/>
    <w:uiPriority w:val="59"/>
    <w:rsid w:val="00F83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</dc:creator>
  <cp:keywords/>
  <dc:description/>
  <cp:lastModifiedBy>Hanaa</cp:lastModifiedBy>
  <cp:revision>2</cp:revision>
  <dcterms:created xsi:type="dcterms:W3CDTF">2021-02-01T21:42:00Z</dcterms:created>
  <dcterms:modified xsi:type="dcterms:W3CDTF">2021-08-07T16:21:00Z</dcterms:modified>
</cp:coreProperties>
</file>